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B8A" w:rsidRPr="002B2C58" w:rsidRDefault="00234072" w:rsidP="002E5B8A">
      <w:pPr>
        <w:rPr>
          <w:b/>
        </w:rPr>
      </w:pPr>
      <w:r w:rsidRPr="002B2C58">
        <w:rPr>
          <w:b/>
        </w:rPr>
        <w:t>Table</w:t>
      </w:r>
      <w:r w:rsidR="002E5B8A" w:rsidRPr="002B2C58">
        <w:rPr>
          <w:b/>
        </w:rPr>
        <w:t xml:space="preserve"> </w:t>
      </w:r>
      <w:r w:rsidR="00D82F9B">
        <w:rPr>
          <w:b/>
        </w:rPr>
        <w:t>S</w:t>
      </w:r>
      <w:r w:rsidR="002E5B8A" w:rsidRPr="002B2C58">
        <w:rPr>
          <w:b/>
        </w:rPr>
        <w:t>2</w:t>
      </w:r>
    </w:p>
    <w:p w:rsidR="002E5B8A" w:rsidRPr="00C84ADA" w:rsidRDefault="000C3EAF" w:rsidP="002E5B8A">
      <w:r w:rsidRPr="00C84ADA">
        <w:t>Species cited in 38</w:t>
      </w:r>
      <w:r w:rsidR="002E5B8A" w:rsidRPr="00C84ADA">
        <w:t xml:space="preserve"> questionnaires in Gabon: scientific botanical name, vernacular plant name(s),</w:t>
      </w:r>
      <w:r w:rsidR="006D3399" w:rsidRPr="00C84ADA">
        <w:t xml:space="preserve"> </w:t>
      </w:r>
      <w:r w:rsidR="002E5B8A" w:rsidRPr="00C84ADA">
        <w:t>plant part used, preparation, use category and collection number</w:t>
      </w:r>
      <w:bookmarkStart w:id="0" w:name="_GoBack"/>
      <w:bookmarkEnd w:id="0"/>
    </w:p>
    <w:tbl>
      <w:tblPr>
        <w:tblStyle w:val="LightShading"/>
        <w:tblW w:w="13083" w:type="dxa"/>
        <w:tblLook w:val="04A0" w:firstRow="1" w:lastRow="0" w:firstColumn="1" w:lastColumn="0" w:noHBand="0" w:noVBand="1"/>
      </w:tblPr>
      <w:tblGrid>
        <w:gridCol w:w="4046"/>
        <w:gridCol w:w="2565"/>
        <w:gridCol w:w="1180"/>
        <w:gridCol w:w="1303"/>
        <w:gridCol w:w="3024"/>
        <w:gridCol w:w="965"/>
      </w:tblGrid>
      <w:tr w:rsidR="002E5B8A" w:rsidRPr="002E5B8A" w:rsidTr="0037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jc w:val="center"/>
              <w:rPr>
                <w:rFonts w:eastAsia="Times New Roman" w:cs="Arial"/>
                <w:b w:val="0"/>
                <w:bCs w:val="0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otanical Name</w:t>
            </w:r>
          </w:p>
        </w:tc>
        <w:tc>
          <w:tcPr>
            <w:tcW w:w="2565" w:type="dxa"/>
            <w:hideMark/>
          </w:tcPr>
          <w:p w:rsidR="002E5B8A" w:rsidRPr="000C1A3B" w:rsidRDefault="002E5B8A" w:rsidP="00A94D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 w:rsidRPr="002E5B8A">
              <w:rPr>
                <w:rFonts w:eastAsia="Times New Roman" w:cs="Arial"/>
                <w:color w:val="000000"/>
                <w:sz w:val="18"/>
                <w:szCs w:val="18"/>
              </w:rPr>
              <w:t xml:space="preserve">Vernacular </w:t>
            </w:r>
            <w:proofErr w:type="spellStart"/>
            <w:r w:rsidRPr="002E5B8A">
              <w:rPr>
                <w:rFonts w:eastAsia="Times New Roman" w:cs="Arial"/>
                <w:color w:val="000000"/>
                <w:sz w:val="18"/>
                <w:szCs w:val="18"/>
              </w:rPr>
              <w:t>Name</w:t>
            </w:r>
            <w:r w:rsidR="000C1A3B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</w:rPr>
            </w:pPr>
            <w:r w:rsidRPr="002E5B8A">
              <w:rPr>
                <w:rFonts w:eastAsia="Times New Roman" w:cs="Arial"/>
                <w:color w:val="000000"/>
                <w:sz w:val="18"/>
                <w:szCs w:val="18"/>
              </w:rPr>
              <w:t>Used par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color w:val="000000"/>
                <w:sz w:val="18"/>
                <w:szCs w:val="18"/>
              </w:rPr>
              <w:t>Preparation</w:t>
            </w:r>
            <w:r w:rsidR="000C1A3B" w:rsidRPr="000C1A3B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</w:rPr>
            </w:pPr>
            <w:r w:rsidRPr="002E5B8A">
              <w:rPr>
                <w:rFonts w:eastAsia="Times New Roman" w:cs="Arial"/>
                <w:color w:val="000000"/>
                <w:sz w:val="18"/>
                <w:szCs w:val="18"/>
              </w:rPr>
              <w:t xml:space="preserve">Use </w:t>
            </w:r>
            <w:proofErr w:type="spellStart"/>
            <w:r w:rsidRPr="002E5B8A">
              <w:rPr>
                <w:rFonts w:eastAsia="Times New Roman" w:cs="Arial"/>
                <w:color w:val="000000"/>
                <w:sz w:val="18"/>
                <w:szCs w:val="18"/>
              </w:rPr>
              <w:t>category</w:t>
            </w:r>
            <w:r w:rsidR="000C1A3B" w:rsidRPr="000C1A3B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B2C58" w:rsidP="00A94D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MT</w:t>
            </w:r>
            <w:r w:rsidR="002E5B8A" w:rsidRPr="002E5B8A">
              <w:rPr>
                <w:rFonts w:eastAsia="Times New Roman" w:cs="Arial"/>
                <w:color w:val="000000"/>
                <w:sz w:val="18"/>
                <w:szCs w:val="18"/>
              </w:rPr>
              <w:t xml:space="preserve"> #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calyph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anicul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iq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ekoenkoenakoe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A</w:t>
            </w:r>
          </w:p>
        </w:tc>
        <w:tc>
          <w:tcPr>
            <w:tcW w:w="3024" w:type="dxa"/>
            <w:hideMark/>
          </w:tcPr>
          <w:p w:rsidR="002E5B8A" w:rsidRPr="002E5B8A" w:rsidRDefault="00A94D99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>
              <w:rPr>
                <w:rFonts w:eastAsia="Times New Roman" w:cs="Arial"/>
                <w:sz w:val="18"/>
                <w:szCs w:val="18"/>
              </w:rPr>
              <w:t>onkoe</w:t>
            </w:r>
            <w:proofErr w:type="spellEnd"/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Arial"/>
                <w:sz w:val="18"/>
                <w:szCs w:val="18"/>
              </w:rPr>
              <w:t>abijel</w:t>
            </w:r>
            <w:proofErr w:type="spellEnd"/>
            <w:r w:rsidR="002E5B8A"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Acanthus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ontanu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ee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.Anderson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d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ough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cmell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aulirhiz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Delile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ndongsi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ndus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R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ontanel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759, 856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framomum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itrat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.Perei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.Sch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dzo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erb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R, 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umbilical cord, malaria, 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64545A" w:rsidRDefault="002E5B8A" w:rsidP="00A94D99">
            <w:pPr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nl-NL"/>
              </w:rPr>
              <w:t>Aframomum giganteum</w:t>
            </w: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 xml:space="preserve"> (Oliv. &amp; D.Hanb.) K.Schum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badzo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espiratory problem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framomum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elegue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.Schum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ndod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ndo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do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petite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imment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6D3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rui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, T, S, E, 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intestinal cleanse, flu, fontanels, </w:t>
            </w:r>
            <w:r w:rsidR="003A67A9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2E5B8A">
              <w:rPr>
                <w:rFonts w:eastAsia="Times New Roman" w:cs="Arial"/>
                <w:sz w:val="18"/>
                <w:szCs w:val="18"/>
              </w:rPr>
              <w:t>, fontanel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780, 1060, 1275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framomum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dzo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baj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jo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iso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so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petite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imment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iment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indigien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6D3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ruit, leaves, root</w:t>
            </w:r>
          </w:p>
        </w:tc>
        <w:tc>
          <w:tcPr>
            <w:tcW w:w="1303" w:type="dxa"/>
            <w:hideMark/>
          </w:tcPr>
          <w:p w:rsidR="002E5B8A" w:rsidRPr="0064545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>EA, M, V, SiB, D, E, EN, 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fontanels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fever, CBD la rate, </w:t>
            </w:r>
            <w:r w:rsidR="003A67A9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, flu, malaria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ogh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, fetus strengthen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88, 1089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Ageratum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nyzoide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L.)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ikukwey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hedilik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hedok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ombaving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tombijor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m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mb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tap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nmibatab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P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EN, 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diarrhea, fever, CBD </w:t>
            </w:r>
            <w:proofErr w:type="spellStart"/>
            <w:r w:rsidR="00A94D99">
              <w:rPr>
                <w:rFonts w:eastAsia="Times New Roman" w:cs="Arial"/>
                <w:sz w:val="18"/>
                <w:szCs w:val="18"/>
              </w:rPr>
              <w:t>ebe</w:t>
            </w:r>
            <w:r w:rsidR="00A94D99" w:rsidRPr="002E5B8A">
              <w:rPr>
                <w:rFonts w:eastAsia="Times New Roman" w:cs="Arial"/>
                <w:sz w:val="18"/>
                <w:szCs w:val="18"/>
              </w:rPr>
              <w:t>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, cough, fev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54, 1318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lbiz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ovo-esak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28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lchorne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rdifoli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chumac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hon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üll.Ar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gbui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kab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unsus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bu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R, T, SB, 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toothache, malaria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62, 1231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lchorne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floribunda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üll.Arg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la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lan-bwikil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, 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rache, umbilical cord, intestinal cleans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57, 1200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Allium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p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onion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tem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eething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lstoni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oone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De Wild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kouk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enkin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T, E, 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asthma, malaria, CBD la rate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ermifuge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55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lston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kok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ermifuge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09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maryllidacea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sp. 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ol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undj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AMT 1087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inzig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us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iana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ung cleans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87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AMT 1243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nya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premature</w:t>
            </w:r>
            <w:r w:rsidR="00A94D99">
              <w:rPr>
                <w:rFonts w:eastAsia="Times New Roman" w:cs="Arial"/>
                <w:sz w:val="18"/>
                <w:szCs w:val="18"/>
              </w:rPr>
              <w:t xml:space="preserve"> birth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43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nnicki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ffin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xel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ersteeg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osef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nvol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f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fo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bois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jaun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ukok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uamb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ient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P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T, E, 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malaria, fetus strengthener, teething, intestinal cleanse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ermifug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99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nnon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uric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orosol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orossolier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B, D, 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ever, respiratory problems, fetus strengthen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71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nonidium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ann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liv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) Engl. &amp; Diels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bo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, M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etus strengthen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lastRenderedPageBreak/>
              <w:t>Anthocleist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cf.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schweinfurthii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Gilg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jineb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A</w:t>
            </w:r>
          </w:p>
        </w:tc>
        <w:tc>
          <w:tcPr>
            <w:tcW w:w="3024" w:type="dxa"/>
            <w:hideMark/>
          </w:tcPr>
          <w:p w:rsidR="002E5B8A" w:rsidRPr="002E5B8A" w:rsidRDefault="00A94D99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diarrhea, CBD </w:t>
            </w:r>
            <w:proofErr w:type="spellStart"/>
            <w:r>
              <w:rPr>
                <w:rFonts w:eastAsia="Times New Roman" w:cs="Arial"/>
                <w:sz w:val="18"/>
                <w:szCs w:val="18"/>
              </w:rPr>
              <w:t>onkoe</w:t>
            </w:r>
            <w:proofErr w:type="spellEnd"/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Arial"/>
                <w:sz w:val="18"/>
                <w:szCs w:val="18"/>
              </w:rPr>
              <w:t>abijel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rachi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hypogae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ba-owu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hui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d'arachid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eed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3024" w:type="dxa"/>
            <w:hideMark/>
          </w:tcPr>
          <w:p w:rsidR="002E5B8A" w:rsidRPr="002E5B8A" w:rsidRDefault="003A67A9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, fontanel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Asparagus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warnecke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Engl.) Hutch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incog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iko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R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ontanel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64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ucoume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klainean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Pierre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kum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orch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indigien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keymon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resin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E, C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diarrhea, </w:t>
            </w:r>
            <w:r w:rsidR="00723C41">
              <w:rPr>
                <w:rFonts w:eastAsia="Times New Roman" w:cs="Arial"/>
                <w:sz w:val="18"/>
                <w:szCs w:val="18"/>
              </w:rPr>
              <w:t>anti-sorcery</w:t>
            </w:r>
            <w:r w:rsidRPr="002E5B8A">
              <w:rPr>
                <w:rFonts w:eastAsia="Times New Roman" w:cs="Arial"/>
                <w:sz w:val="18"/>
                <w:szCs w:val="18"/>
              </w:rPr>
              <w:t>, sore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aillonell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oxisperm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Pierre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ab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zap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oab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, 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abey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T, EN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iB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, 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</w:t>
            </w:r>
            <w:r w:rsidR="003A67A9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2E5B8A">
              <w:rPr>
                <w:rFonts w:eastAsia="Times New Roman" w:cs="Arial"/>
                <w:sz w:val="18"/>
                <w:szCs w:val="18"/>
              </w:rPr>
              <w:t>, fev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ambus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vulgaris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chrad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uguisa</w:t>
            </w:r>
            <w:proofErr w:type="spellEnd"/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Barter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fistulos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Mast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oviong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ngoko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nsango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sabr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 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, M, T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, fontanels, respiratory problem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37, 1066, 1303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Berlin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bracteos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ent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tod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ybia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intestinal cleans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Biden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pilos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ie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yile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54, 1173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Boerhav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diffus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atakal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intestinal cleans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70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Brideli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trovirid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üll.Ar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onyomb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ough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69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Brillantais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lancifol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Lindau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dol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asthm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52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amptostylu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annii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liv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Gilg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bumb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bubu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bubu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, A, M, D, EN</w:t>
            </w:r>
          </w:p>
        </w:tc>
        <w:tc>
          <w:tcPr>
            <w:tcW w:w="3024" w:type="dxa"/>
            <w:hideMark/>
          </w:tcPr>
          <w:p w:rsidR="002E5B8A" w:rsidRPr="002E5B8A" w:rsidRDefault="002E5B8A" w:rsidP="00575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espiratory problems, colic, intestinal cleanse, malaria, meconium removal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52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Canna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kwanz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A94D99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A94D99">
              <w:rPr>
                <w:rFonts w:eastAsia="Times New Roman" w:cs="Arial"/>
                <w:sz w:val="18"/>
                <w:szCs w:val="18"/>
              </w:rPr>
              <w:t>EC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61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Capsicum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nnu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endod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ka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petite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iment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iment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iment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frui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2E5B8A" w:rsidP="000C0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olic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diarrhea, meconium removal, CBD la rate, respiratory problems, fontanels, intestinal cleans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06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aric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papaya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papaya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, S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alaria, fev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988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arpolobi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alba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G.Don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no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oot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HB, D, </w:t>
            </w:r>
            <w:r w:rsidRPr="00A94D99">
              <w:rPr>
                <w:rFonts w:eastAsia="Times New Roman" w:cs="Arial"/>
                <w:sz w:val="18"/>
                <w:szCs w:val="18"/>
              </w:rPr>
              <w:t xml:space="preserve">S, </w:t>
            </w:r>
            <w:r w:rsidR="00A94D99" w:rsidRPr="00A94D99">
              <w:rPr>
                <w:rFonts w:eastAsia="Times New Roman" w:cs="Arial"/>
                <w:sz w:val="18"/>
                <w:szCs w:val="18"/>
              </w:rPr>
              <w:t>EC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umbilical cord, fetus strengthener, </w:t>
            </w:r>
            <w:r w:rsidR="003A67A9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2E5B8A">
              <w:rPr>
                <w:rFonts w:eastAsia="Times New Roman" w:cs="Arial"/>
                <w:sz w:val="18"/>
                <w:szCs w:val="18"/>
              </w:rPr>
              <w:t>, cough, CBD la rate, malaria, respiratory problem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779, 1056, 1255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arpolob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sp. 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no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</w:t>
            </w:r>
          </w:p>
        </w:tc>
        <w:tc>
          <w:tcPr>
            <w:tcW w:w="3024" w:type="dxa"/>
            <w:hideMark/>
          </w:tcPr>
          <w:p w:rsidR="002E5B8A" w:rsidRPr="002E5B8A" w:rsidRDefault="003A67A9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cropi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elt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sso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su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, D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, meconium removal, cold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74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proofErr w:type="gram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iba</w:t>
            </w:r>
            <w:proofErr w:type="spellEnd"/>
            <w:proofErr w:type="gram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color w:val="000000"/>
                <w:sz w:val="18"/>
                <w:szCs w:val="18"/>
              </w:rPr>
              <w:t>cf.</w:t>
            </w: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entand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L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Gaert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gun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, 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asthma, 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haetocarpu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fricanu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ax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tikanch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ontanel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57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issu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color w:val="000000"/>
                <w:sz w:val="18"/>
                <w:szCs w:val="18"/>
              </w:rPr>
              <w:t>cf.</w:t>
            </w: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ralioide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Welw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 ex Baker) Planch. 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gun-e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ontanel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64545A">
              <w:rPr>
                <w:rFonts w:eastAsia="Times New Roman" w:cs="Arial"/>
                <w:i/>
                <w:iCs/>
                <w:sz w:val="18"/>
                <w:szCs w:val="18"/>
                <w:lang w:val="nl-NL"/>
              </w:rPr>
              <w:t xml:space="preserve">Cissus </w:t>
            </w: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>cf.</w:t>
            </w:r>
            <w:r w:rsidRPr="0064545A">
              <w:rPr>
                <w:rFonts w:eastAsia="Times New Roman" w:cs="Arial"/>
                <w:i/>
                <w:iCs/>
                <w:sz w:val="18"/>
                <w:szCs w:val="18"/>
                <w:lang w:val="nl-NL"/>
              </w:rPr>
              <w:t xml:space="preserve"> dewevrei</w:t>
            </w: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 xml:space="preserve"> De Wild.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.Durand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toektoek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60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urantiifoli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hrist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wingle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alas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las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citron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ruit, leaves</w:t>
            </w:r>
          </w:p>
        </w:tc>
        <w:tc>
          <w:tcPr>
            <w:tcW w:w="1303" w:type="dxa"/>
            <w:hideMark/>
          </w:tcPr>
          <w:p w:rsidR="002E5B8A" w:rsidRPr="0064545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>D, EN, HB, SB, T, EA, E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malaria, measles, chicken pox, cough, newborn health, asthma, stomachache, CBD la rate, constipation, meconium removal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ogh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diarrhea, 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59, 1168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Citrus </w:t>
            </w:r>
            <w:r w:rsidRPr="002E5B8A">
              <w:rPr>
                <w:rFonts w:eastAsia="Times New Roman" w:cs="Arial"/>
                <w:sz w:val="18"/>
                <w:szCs w:val="18"/>
              </w:rPr>
              <w:t>sp.</w:t>
            </w: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CF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ann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acid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leisthopholi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sp.</w:t>
            </w: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CF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v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R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ewborn health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lastRenderedPageBreak/>
              <w:t>Clerondendron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sp.</w:t>
            </w: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565" w:type="dxa"/>
            <w:hideMark/>
          </w:tcPr>
          <w:p w:rsidR="002E5B8A" w:rsidRPr="0064545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>bejim elok/beyemalol/ebele bejium (F), reine des herbes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, A, M</w:t>
            </w:r>
          </w:p>
        </w:tc>
        <w:tc>
          <w:tcPr>
            <w:tcW w:w="3024" w:type="dxa"/>
            <w:hideMark/>
          </w:tcPr>
          <w:p w:rsidR="002E5B8A" w:rsidRPr="002E5B8A" w:rsidRDefault="002E5B8A" w:rsidP="00575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5755A2">
              <w:rPr>
                <w:rFonts w:eastAsia="Times New Roman" w:cs="Arial"/>
                <w:sz w:val="18"/>
                <w:szCs w:val="18"/>
              </w:rPr>
              <w:t xml:space="preserve">fontanels, </w:t>
            </w:r>
            <w:r w:rsidR="00A94D99" w:rsidRPr="005755A2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="00A94D99" w:rsidRPr="005755A2">
              <w:rPr>
                <w:rFonts w:eastAsia="Times New Roman" w:cs="Arial"/>
                <w:sz w:val="18"/>
                <w:szCs w:val="18"/>
              </w:rPr>
              <w:t>onkoe</w:t>
            </w:r>
            <w:proofErr w:type="spellEnd"/>
            <w:r w:rsidR="00A94D99" w:rsidRPr="005755A2">
              <w:rPr>
                <w:rFonts w:eastAsia="Times New Roman" w:cs="Arial"/>
                <w:sz w:val="18"/>
                <w:szCs w:val="18"/>
              </w:rPr>
              <w:t xml:space="preserve"> 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51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offe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anepho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Pierre ex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.Froehner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afé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ev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58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ogniaux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podolaen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il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R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29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Cola </w:t>
            </w:r>
            <w:r w:rsidRPr="002E5B8A">
              <w:rPr>
                <w:rFonts w:eastAsia="Times New Roman" w:cs="Arial"/>
                <w:sz w:val="18"/>
                <w:szCs w:val="18"/>
              </w:rPr>
              <w:t>cf.</w:t>
            </w: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digit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Mast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heko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Cola </w:t>
            </w:r>
            <w:r w:rsidRPr="002E5B8A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b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b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kola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eed, fruit, 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, D, E, EA</w:t>
            </w:r>
          </w:p>
        </w:tc>
        <w:tc>
          <w:tcPr>
            <w:tcW w:w="3024" w:type="dxa"/>
            <w:hideMark/>
          </w:tcPr>
          <w:p w:rsidR="002E5B8A" w:rsidRPr="002E5B8A" w:rsidRDefault="003A67A9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, cough, fetus strengthener, fontanel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74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olocas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esculen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L.) Schott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aro (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ombretum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phanopetal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Engl. &amp; Diels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iss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59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ostu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ligular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Baker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ukus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ough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97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ostu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ye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ann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auvag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, 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bo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T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stems, whole plant</w:t>
            </w:r>
          </w:p>
        </w:tc>
        <w:tc>
          <w:tcPr>
            <w:tcW w:w="1303" w:type="dxa"/>
            <w:hideMark/>
          </w:tcPr>
          <w:p w:rsidR="002E5B8A" w:rsidRPr="0064545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>D, EN, M, EA, SiB, EN, HB, DR, T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asthma, diarrhea, malaria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CBD la rate, measles, fontanels, CBD bad lungs aft</w:t>
            </w:r>
            <w:r w:rsidR="00467023">
              <w:rPr>
                <w:rFonts w:eastAsia="Times New Roman" w:cs="Arial"/>
                <w:sz w:val="18"/>
                <w:szCs w:val="18"/>
              </w:rPr>
              <w:t>er birth, chicken pox,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 fever, respiratory problem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987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oul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edul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il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houngo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Croton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cf.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oligandru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Pierre ex Hutch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bumba</w:t>
            </w:r>
            <w:proofErr w:type="spellEnd"/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Croton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ayumbens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J.Léonard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dibamb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fetus strengthener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ogha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64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ucumeropsi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ann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audin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inchok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joko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oncombr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raditionel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jok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eed, stem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, V, DR, 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diarrhea, </w:t>
            </w:r>
            <w:r w:rsidR="00535962">
              <w:rPr>
                <w:rFonts w:eastAsia="Times New Roman" w:cs="Arial"/>
                <w:sz w:val="18"/>
                <w:szCs w:val="18"/>
              </w:rPr>
              <w:t>walk early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, </w:t>
            </w:r>
            <w:r w:rsidR="00535962">
              <w:rPr>
                <w:rFonts w:eastAsia="Times New Roman" w:cs="Arial"/>
                <w:sz w:val="18"/>
                <w:szCs w:val="18"/>
              </w:rPr>
              <w:t>growth stimulation</w:t>
            </w:r>
            <w:r w:rsidRPr="002E5B8A">
              <w:rPr>
                <w:rFonts w:eastAsia="Times New Roman" w:cs="Arial"/>
                <w:sz w:val="18"/>
                <w:szCs w:val="18"/>
              </w:rPr>
              <w:t>, cough, fetus strengthen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yathul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rostr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L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lume</w:t>
            </w:r>
            <w:proofErr w:type="spellEnd"/>
          </w:p>
        </w:tc>
        <w:tc>
          <w:tcPr>
            <w:tcW w:w="2565" w:type="dxa"/>
            <w:hideMark/>
          </w:tcPr>
          <w:p w:rsidR="002E5B8A" w:rsidRPr="0064545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>chatee (B), kolo/kolok (F), oborbe grande feuille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seeds, flower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, 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iarrhea, fontanel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31, 893, 1294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ylicodiscu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abunens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Harms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doum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d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HB, 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malaria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ermifuge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301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ymbopogon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itratu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DC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tapf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isane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, 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alaria, measle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ymbopogon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sp. 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itronel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T, S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C730D9">
              <w:rPr>
                <w:rFonts w:eastAsia="Times New Roman" w:cs="Arial"/>
                <w:i/>
                <w:iCs/>
                <w:sz w:val="18"/>
                <w:szCs w:val="18"/>
              </w:rPr>
              <w:t>Dacryodes</w:t>
            </w:r>
            <w:proofErr w:type="spellEnd"/>
            <w:r w:rsidRPr="00C730D9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C730D9">
              <w:rPr>
                <w:rFonts w:eastAsia="Times New Roman" w:cs="Arial"/>
                <w:sz w:val="18"/>
                <w:szCs w:val="18"/>
              </w:rPr>
              <w:t>cf.sp</w:t>
            </w:r>
            <w:proofErr w:type="spellEnd"/>
            <w:r w:rsidRPr="00C730D9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ungu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  <w:r w:rsidR="00C730D9">
              <w:rPr>
                <w:rFonts w:eastAsia="Times New Roman" w:cs="Arial"/>
                <w:sz w:val="18"/>
                <w:szCs w:val="18"/>
              </w:rPr>
              <w:t xml:space="preserve">, </w:t>
            </w:r>
            <w:proofErr w:type="spellStart"/>
            <w:r w:rsidR="00C730D9">
              <w:rPr>
                <w:rFonts w:eastAsia="Times New Roman" w:cs="Arial"/>
                <w:sz w:val="18"/>
                <w:szCs w:val="18"/>
              </w:rPr>
              <w:t>ebo</w:t>
            </w:r>
            <w:proofErr w:type="spellEnd"/>
            <w:r w:rsidR="00C730D9">
              <w:rPr>
                <w:rFonts w:eastAsia="Times New Roman" w:cs="Arial"/>
                <w:sz w:val="18"/>
                <w:szCs w:val="18"/>
              </w:rPr>
              <w:t xml:space="preserve"> (C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78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anielli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klaine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.Chev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 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wengey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ogha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80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esmodium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dscenden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Sw.) DC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borb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petit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uil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ontanel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33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Diodell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scanden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Sw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cigalup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.L.Cabra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yemz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A94D99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A94D99">
              <w:rPr>
                <w:rFonts w:eastAsia="Times New Roman" w:cs="Arial"/>
                <w:sz w:val="18"/>
                <w:szCs w:val="18"/>
              </w:rPr>
              <w:t>EA</w:t>
            </w:r>
            <w:r w:rsidR="002E5B8A" w:rsidRPr="00A94D99">
              <w:rPr>
                <w:rFonts w:eastAsia="Times New Roman" w:cs="Arial"/>
                <w:sz w:val="18"/>
                <w:szCs w:val="18"/>
              </w:rPr>
              <w:t>, E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oothache, cough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86, 1234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ioscore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ulbife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ibum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ba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uber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07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Dioscore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ya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uber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Distemonanthu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benthamianu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ill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ye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535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, D</w:t>
            </w:r>
            <w:r w:rsidRPr="00535962">
              <w:rPr>
                <w:rFonts w:eastAsia="Times New Roman" w:cs="Arial"/>
                <w:sz w:val="18"/>
                <w:szCs w:val="18"/>
              </w:rPr>
              <w:t xml:space="preserve">, </w:t>
            </w:r>
            <w:r w:rsidR="00535962" w:rsidRPr="00535962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ewborn health, fetus strengthener, fontanel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64545A" w:rsidRDefault="002E5B8A" w:rsidP="00A94D99">
            <w:pPr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i/>
                <w:iCs/>
                <w:sz w:val="18"/>
                <w:szCs w:val="18"/>
                <w:lang w:val="nl-NL"/>
              </w:rPr>
              <w:t>Dracaena fragrans</w:t>
            </w: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 xml:space="preserve"> (L.) Ker Gaw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len-okp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35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Dubosc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cf.</w:t>
            </w: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acrocarp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ocq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bak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Dysphan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mbrosioide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(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L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osyaki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lemants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ntchoutchoulo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75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Eclipt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prostr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L.)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ivainamoy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ovinde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yi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, M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fever, hemorrhoid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67, 1273, 1403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laei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uineens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Jacq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64545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 xml:space="preserve">esong/onbonmiban (F), huile de </w:t>
            </w: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lastRenderedPageBreak/>
              <w:t>palme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lastRenderedPageBreak/>
              <w:t xml:space="preserve">heart, fruit, </w:t>
            </w:r>
            <w:r w:rsidRPr="002E5B8A">
              <w:rPr>
                <w:rFonts w:eastAsia="Times New Roman" w:cs="Arial"/>
                <w:sz w:val="18"/>
                <w:szCs w:val="18"/>
              </w:rPr>
              <w:lastRenderedPageBreak/>
              <w:t>seed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lastRenderedPageBreak/>
              <w:t>E, EA, M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fetus strengthener, fontanels, CBD la </w:t>
            </w:r>
            <w:r w:rsidRPr="002E5B8A">
              <w:rPr>
                <w:rFonts w:eastAsia="Times New Roman" w:cs="Arial"/>
                <w:sz w:val="18"/>
                <w:szCs w:val="18"/>
              </w:rPr>
              <w:lastRenderedPageBreak/>
              <w:t xml:space="preserve">rate, heat rash, </w:t>
            </w:r>
            <w:r w:rsidR="003A67A9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, sores, intestinal cleanse, meconium removal, umbilical cord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measle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lastRenderedPageBreak/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lastRenderedPageBreak/>
              <w:t>Eleusine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indic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L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Gaert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lekinedo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64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Emilia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occine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Sims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G.Don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ungusungus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lanop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lonvo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D, </w:t>
            </w:r>
            <w:r w:rsidR="00A94D99" w:rsidRPr="00A94D99">
              <w:rPr>
                <w:rFonts w:eastAsia="Times New Roman" w:cs="Arial"/>
                <w:sz w:val="18"/>
                <w:szCs w:val="18"/>
              </w:rPr>
              <w:t>EC</w:t>
            </w:r>
            <w:r w:rsidRPr="00A94D99">
              <w:rPr>
                <w:rFonts w:eastAsia="Times New Roman" w:cs="Arial"/>
                <w:sz w:val="18"/>
                <w:szCs w:val="18"/>
              </w:rPr>
              <w:t>, HB</w:t>
            </w:r>
            <w:r w:rsidRPr="002E5B8A">
              <w:rPr>
                <w:rFonts w:eastAsia="Times New Roman" w:cs="Arial"/>
                <w:sz w:val="18"/>
                <w:szCs w:val="18"/>
              </w:rPr>
              <w:t>, EA</w:t>
            </w:r>
          </w:p>
        </w:tc>
        <w:tc>
          <w:tcPr>
            <w:tcW w:w="3024" w:type="dxa"/>
            <w:hideMark/>
          </w:tcPr>
          <w:p w:rsidR="002E5B8A" w:rsidRPr="002E5B8A" w:rsidRDefault="002E5B8A" w:rsidP="00397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measles, newborn health, umbilical cord, </w:t>
            </w:r>
            <w:r w:rsidR="00535962">
              <w:rPr>
                <w:rFonts w:eastAsia="Times New Roman" w:cs="Arial"/>
                <w:sz w:val="18"/>
                <w:szCs w:val="18"/>
              </w:rPr>
              <w:t>walk early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meconium </w:t>
            </w:r>
            <w:r w:rsidR="003978E2">
              <w:rPr>
                <w:rFonts w:eastAsia="Times New Roman" w:cs="Arial"/>
                <w:sz w:val="18"/>
                <w:szCs w:val="18"/>
              </w:rPr>
              <w:t>removal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47, 1285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Erythrin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 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droogmansian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 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De Wild.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.Durand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soesoek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sok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, EN, D, C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la rate, </w:t>
            </w:r>
            <w:r w:rsidR="00723C41">
              <w:rPr>
                <w:rFonts w:eastAsia="Times New Roman" w:cs="Arial"/>
                <w:sz w:val="18"/>
                <w:szCs w:val="18"/>
              </w:rPr>
              <w:t>anti-sorcer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81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Ficu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xasper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ahl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k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, 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umbilical cord, cough, fetus strengthen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39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Ficu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ucus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Welw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 ex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icalho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kok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kokok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olic, meconium removal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Fleroy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cf.</w:t>
            </w: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ledermann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.Krau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Y.F.Deng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tzeyza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bad lung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Geophil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fzel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Hiern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oudo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kudu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V, 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308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ossypium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arbaden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oto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asthm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uibourti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essmann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Harms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J.Leonard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ve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resin</w:t>
            </w:r>
          </w:p>
        </w:tc>
        <w:tc>
          <w:tcPr>
            <w:tcW w:w="1303" w:type="dxa"/>
            <w:hideMark/>
          </w:tcPr>
          <w:p w:rsidR="002E5B8A" w:rsidRPr="002E5B8A" w:rsidRDefault="002E5B8A" w:rsidP="00535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, C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newborn health, </w:t>
            </w:r>
            <w:r w:rsidR="00723C41">
              <w:rPr>
                <w:rFonts w:eastAsia="Times New Roman" w:cs="Arial"/>
                <w:sz w:val="18"/>
                <w:szCs w:val="18"/>
              </w:rPr>
              <w:t>anti-sorcer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Harungan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adagascariens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am. ex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oir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tui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iB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, EN, DR, HB,</w:t>
            </w:r>
          </w:p>
        </w:tc>
        <w:tc>
          <w:tcPr>
            <w:tcW w:w="3024" w:type="dxa"/>
            <w:hideMark/>
          </w:tcPr>
          <w:p w:rsidR="002E5B8A" w:rsidRPr="002E5B8A" w:rsidRDefault="003A67A9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 xml:space="preserve">, diarrhea, CBD </w:t>
            </w:r>
            <w:proofErr w:type="spellStart"/>
            <w:r w:rsidR="002E5B8A"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="002E5B8A" w:rsidRPr="002E5B8A">
              <w:rPr>
                <w:rFonts w:eastAsia="Times New Roman" w:cs="Arial"/>
                <w:sz w:val="18"/>
                <w:szCs w:val="18"/>
              </w:rPr>
              <w:t xml:space="preserve"> rouge, </w:t>
            </w: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, intestinal</w:t>
            </w:r>
            <w:r w:rsidR="00467023">
              <w:rPr>
                <w:rFonts w:eastAsia="Times New Roman" w:cs="Arial"/>
                <w:sz w:val="18"/>
                <w:szCs w:val="18"/>
              </w:rPr>
              <w:t xml:space="preserve"> cleanse, CBD la rate, measle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778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Heteroti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decumben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Jacq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-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é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anganch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66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Hibiscus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cetosell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Welw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 ex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Hiern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sa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l'oseil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lower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85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Hibiscus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sp. 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sail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za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, V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fontanels, </w:t>
            </w:r>
            <w:r w:rsidR="00535962"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rvingi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abonens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ubry-Lecomt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ex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'Rork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il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ngu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auvag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ueb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P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, 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la rate, fetus strengthener, fev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Jatroph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gossypiifoli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asthm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59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Kalanchoe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ren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Andrews) Haw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ivivum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diokiy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landung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doki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jujug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P), 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jejoujug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jew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T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DR, 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espiratory problems, cold, ear disorders, umbilical cord, antibiotic, cough, flu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758, 979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Lantana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ama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88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aporteaaestuan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(L.) Chew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ak-aku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B</w:t>
            </w:r>
          </w:p>
        </w:tc>
        <w:tc>
          <w:tcPr>
            <w:tcW w:w="3024" w:type="dxa"/>
            <w:hideMark/>
          </w:tcPr>
          <w:p w:rsidR="002E5B8A" w:rsidRPr="002E5B8A" w:rsidRDefault="00A94D99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remature</w:t>
            </w:r>
            <w:r>
              <w:rPr>
                <w:rFonts w:eastAsia="Times New Roman" w:cs="Arial"/>
                <w:sz w:val="18"/>
                <w:szCs w:val="18"/>
              </w:rPr>
              <w:t xml:space="preserve"> birth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44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Lasianther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frican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.Beauv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undung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growth stimulation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, strengthen fetu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ee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uineen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G.Don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bal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etus strengthen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3978E2">
            <w:pPr>
              <w:rPr>
                <w:rFonts w:eastAsia="Times New Roman" w:cs="Arial"/>
                <w:color w:val="FF0000"/>
                <w:sz w:val="18"/>
                <w:szCs w:val="18"/>
              </w:rPr>
            </w:pPr>
            <w:proofErr w:type="spellStart"/>
            <w:r w:rsidRPr="003978E2">
              <w:rPr>
                <w:rFonts w:eastAsia="Times New Roman" w:cs="Arial"/>
                <w:sz w:val="18"/>
                <w:szCs w:val="18"/>
              </w:rPr>
              <w:t>Leguminosae</w:t>
            </w:r>
            <w:proofErr w:type="spellEnd"/>
            <w:r w:rsidRPr="003978E2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="003978E2" w:rsidRPr="003978E2">
              <w:rPr>
                <w:rFonts w:eastAsia="Times New Roman" w:cs="Arial"/>
                <w:sz w:val="18"/>
                <w:szCs w:val="18"/>
              </w:rPr>
              <w:t>cf. sp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reko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65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Leptactin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ann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Hook.f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wa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wasakul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 bois des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, D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growth stimulation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14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Lygodium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cf.</w:t>
            </w: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icrophyll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Cav.) R. Br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zalan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acarang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barter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üll.Ar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chemey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88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acarang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saccife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ax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opoapo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fetus strengthener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ogha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acarang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pinos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üll.Arg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carang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ungemb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lastRenderedPageBreak/>
              <w:t>lasas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 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lastRenderedPageBreak/>
              <w:t>leaves, bark</w:t>
            </w:r>
          </w:p>
        </w:tc>
        <w:tc>
          <w:tcPr>
            <w:tcW w:w="1303" w:type="dxa"/>
            <w:hideMark/>
          </w:tcPr>
          <w:p w:rsidR="002E5B8A" w:rsidRPr="002E5B8A" w:rsidRDefault="00A94D99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A94D99">
              <w:rPr>
                <w:rFonts w:eastAsia="Times New Roman" w:cs="Arial"/>
                <w:sz w:val="18"/>
                <w:szCs w:val="18"/>
              </w:rPr>
              <w:t>EC</w:t>
            </w:r>
            <w:r w:rsidR="002E5B8A" w:rsidRPr="00A94D99">
              <w:rPr>
                <w:rFonts w:eastAsia="Times New Roman" w:cs="Arial"/>
                <w:sz w:val="18"/>
                <w:szCs w:val="18"/>
              </w:rPr>
              <w:t xml:space="preserve">, EN, 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malaria, </w:t>
            </w:r>
            <w:r w:rsidR="00535962">
              <w:rPr>
                <w:rFonts w:eastAsia="Times New Roman" w:cs="Arial"/>
                <w:sz w:val="18"/>
                <w:szCs w:val="18"/>
              </w:rPr>
              <w:t>walk early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, meconium </w:t>
            </w:r>
            <w:r w:rsidRPr="002E5B8A">
              <w:rPr>
                <w:rFonts w:eastAsia="Times New Roman" w:cs="Arial"/>
                <w:sz w:val="18"/>
                <w:szCs w:val="18"/>
              </w:rPr>
              <w:lastRenderedPageBreak/>
              <w:t>removal, respiratory problem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lastRenderedPageBreak/>
              <w:t>1064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lastRenderedPageBreak/>
              <w:t>Maesopsi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min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Eng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nkangal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ngobey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EN, T, 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ough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</w:t>
            </w:r>
            <w:r w:rsidR="00467023">
              <w:rPr>
                <w:rFonts w:eastAsia="Times New Roman" w:cs="Arial"/>
                <w:sz w:val="18"/>
                <w:szCs w:val="18"/>
              </w:rPr>
              <w:t xml:space="preserve"> malaria, CBD la rate,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ogha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angifer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ndok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ngu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bark, 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, SB, EN, 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malaria, hemorrhoids, diarrhea, fever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anihot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sculen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rantz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enz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manioc (Fr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yag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tuber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, HB, D, EN,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easles, chicken pox, fetus strengthener, intestinal cleans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aproune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embranace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ax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.Hoff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oba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348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el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zedarac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adung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69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illett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gagnepainian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Dunn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-enzie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iana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umbilical cord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illett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ann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Baker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diperi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inekwey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liana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intestinal cleanse, meconium removal, newborn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Mimosa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cf.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diplotrich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auvalle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b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V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espiratory problem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96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omordic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cf.</w:t>
            </w: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foetid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chumac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yenz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467023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>
              <w:rPr>
                <w:rFonts w:eastAsia="Times New Roman" w:cs="Arial"/>
                <w:sz w:val="18"/>
                <w:szCs w:val="18"/>
              </w:rPr>
              <w:t>ebem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omordic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haranti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bubul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bunbul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P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EN, 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olic, diarrhea, intestinal cleanse, </w:t>
            </w:r>
            <w:r w:rsidR="00A94D99">
              <w:rPr>
                <w:rFonts w:eastAsia="Times New Roman" w:cs="Arial"/>
                <w:sz w:val="18"/>
                <w:szCs w:val="18"/>
              </w:rPr>
              <w:t>crisis</w:t>
            </w:r>
            <w:r w:rsidRPr="002E5B8A">
              <w:rPr>
                <w:rFonts w:eastAsia="Times New Roman" w:cs="Arial"/>
                <w:sz w:val="18"/>
                <w:szCs w:val="18"/>
              </w:rPr>
              <w:t>, measles, intestinal cleans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orind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ucid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ent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ko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EN, T, 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intestinal cleanse, CBD la rate, malari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58, 1213, 1214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Musa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sp. 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nn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nginv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tora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lat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-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nton-eko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nbok-on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nnan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, 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kokod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fruit, 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535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, M, D, EA, HB, SB, T, E, 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onvulsions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CBD la rate, cough, umbilical cord, fetus strengthener, meconium removal, malaria, diarrhea, </w:t>
            </w:r>
            <w:r w:rsidR="003A67A9">
              <w:rPr>
                <w:rFonts w:eastAsia="Times New Roman" w:cs="Arial"/>
                <w:sz w:val="18"/>
                <w:szCs w:val="18"/>
              </w:rPr>
              <w:t>post-circumcision</w:t>
            </w:r>
            <w:r w:rsidR="00467023">
              <w:rPr>
                <w:rFonts w:eastAsia="Times New Roman" w:cs="Arial"/>
                <w:sz w:val="18"/>
                <w:szCs w:val="18"/>
              </w:rPr>
              <w:t xml:space="preserve">, fontanels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ermifuge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usang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ecropioide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.Br. ex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edlie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nse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="00A94D99">
              <w:rPr>
                <w:rFonts w:eastAsia="Times New Roman" w:cs="Arial"/>
                <w:sz w:val="18"/>
                <w:szCs w:val="18"/>
              </w:rPr>
              <w:t>ebe</w:t>
            </w:r>
            <w:r w:rsidR="00A94D99" w:rsidRPr="002E5B8A">
              <w:rPr>
                <w:rFonts w:eastAsia="Times New Roman" w:cs="Arial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yrianthu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rboreu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.Beauv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64545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>angokon/ekokom/enkokun-mieng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fruit, leaves</w:t>
            </w:r>
          </w:p>
        </w:tc>
        <w:tc>
          <w:tcPr>
            <w:tcW w:w="1303" w:type="dxa"/>
            <w:hideMark/>
          </w:tcPr>
          <w:p w:rsidR="002E5B8A" w:rsidRPr="0064545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 xml:space="preserve">EA, DR, E, D, EN, </w:t>
            </w:r>
            <w:r w:rsidR="00A94D99" w:rsidRPr="0064545A">
              <w:rPr>
                <w:rFonts w:eastAsia="Times New Roman" w:cs="Arial"/>
                <w:sz w:val="18"/>
                <w:szCs w:val="18"/>
                <w:lang w:val="nl-NL"/>
              </w:rPr>
              <w:t>EC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fontanels, food, fetus strengthener, </w:t>
            </w:r>
            <w:r w:rsidR="00535962">
              <w:rPr>
                <w:rFonts w:eastAsia="Times New Roman" w:cs="Arial"/>
                <w:sz w:val="18"/>
                <w:szCs w:val="18"/>
              </w:rPr>
              <w:t>walk early</w:t>
            </w:r>
            <w:r w:rsidRPr="002E5B8A">
              <w:rPr>
                <w:rFonts w:eastAsia="Times New Roman" w:cs="Arial"/>
                <w:sz w:val="18"/>
                <w:szCs w:val="18"/>
              </w:rPr>
              <w:t>, diarrhea, malari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yrianthu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serratu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récu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ent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ful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ewborn health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51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Newbould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laev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.Beauv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) Seem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l'izop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vend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m), 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ough, good luck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87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icotian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abac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abac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, M, 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ymphae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lotus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toet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espiratory problem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Ocimum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merican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ci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, leaves</w:t>
            </w:r>
          </w:p>
        </w:tc>
        <w:tc>
          <w:tcPr>
            <w:tcW w:w="1303" w:type="dxa"/>
            <w:hideMark/>
          </w:tcPr>
          <w:p w:rsidR="002E5B8A" w:rsidRPr="002E5B8A" w:rsidRDefault="00467023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DR, 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earache, </w:t>
            </w:r>
            <w:r w:rsidR="00535962"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Ocimum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ratissim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ssep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dum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duma (O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, EA, D, EN, M, 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old, cough, fever, toothache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diarrhea, intestinal cleanse, umbilical cord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72, 1160, 1172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Ocimum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sp. 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dzip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diandz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P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ough, malaria, intestinal cleans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Oryz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sativa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riz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eed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3978E2">
              <w:rPr>
                <w:rFonts w:eastAsia="Times New Roman" w:cs="Arial"/>
                <w:i/>
                <w:iCs/>
                <w:sz w:val="18"/>
                <w:szCs w:val="18"/>
              </w:rPr>
              <w:t>Palisota</w:t>
            </w:r>
            <w:proofErr w:type="spellEnd"/>
            <w:r w:rsidRPr="003978E2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3978E2">
              <w:rPr>
                <w:rFonts w:eastAsia="Times New Roman" w:cs="Arial"/>
                <w:sz w:val="18"/>
                <w:szCs w:val="18"/>
              </w:rPr>
              <w:t>cf. sp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injoko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growth stimulation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90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Panda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oleos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Pierre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fa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intestinal cleans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Parinari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excels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Sabine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tch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ogha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81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lastRenderedPageBreak/>
              <w:t>Passiflor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foetid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tuk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kar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P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ewborn health, diarrhe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Pennisetum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cf.</w:t>
            </w: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glauc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L.) R.Br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wunzuk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P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ewborn health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64545A">
              <w:rPr>
                <w:rFonts w:eastAsia="Times New Roman" w:cs="Arial"/>
                <w:i/>
                <w:iCs/>
                <w:sz w:val="18"/>
                <w:szCs w:val="18"/>
                <w:lang w:val="nl-NL"/>
              </w:rPr>
              <w:t xml:space="preserve">Pentaclethra </w:t>
            </w: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 xml:space="preserve">cf. </w:t>
            </w:r>
            <w:r w:rsidRPr="0064545A">
              <w:rPr>
                <w:rFonts w:eastAsia="Times New Roman" w:cs="Arial"/>
                <w:i/>
                <w:iCs/>
                <w:sz w:val="18"/>
                <w:szCs w:val="18"/>
                <w:lang w:val="nl-NL"/>
              </w:rPr>
              <w:t>eetveldeana</w:t>
            </w: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 xml:space="preserve"> De Wild.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.Durand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z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, 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R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olic, intestinal cleans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entaclethr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acrophyll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ent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64545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>ebeng/nzesé (F), mpandzi (M), ompie (T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wood, seed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, EN, 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la rate, asthma, fetus strengthen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34, 1077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erichasmalaetific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iers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sigu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</w:t>
            </w:r>
            <w:r w:rsidR="006D3399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stem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, A, 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10, 832, 863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erse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merican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Mil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fi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oothach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78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Phaseolu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vulgaris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aricot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Phyllanthu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amaru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chumac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hon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ungu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lu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53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Phyllanthu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angu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45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icralim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itid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tapf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.Durand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H.Durand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dumavend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nsongom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dirund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EN</w:t>
            </w:r>
          </w:p>
        </w:tc>
        <w:tc>
          <w:tcPr>
            <w:tcW w:w="3024" w:type="dxa"/>
            <w:hideMark/>
          </w:tcPr>
          <w:p w:rsidR="002E5B8A" w:rsidRPr="002E5B8A" w:rsidRDefault="00467023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sthma, CBD la rate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, malari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Piper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umbellat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bomanza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badzo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lemt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P), 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, EN, 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hemorrhoids, </w:t>
            </w:r>
            <w:r w:rsidR="003A67A9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, intestinal cleanse, </w:t>
            </w:r>
            <w:r w:rsidR="00535962">
              <w:rPr>
                <w:rFonts w:eastAsia="Times New Roman" w:cs="Arial"/>
                <w:sz w:val="18"/>
                <w:szCs w:val="18"/>
              </w:rPr>
              <w:t>growth stimulation</w:t>
            </w:r>
            <w:r w:rsidRPr="002E5B8A">
              <w:rPr>
                <w:rFonts w:eastAsia="Times New Roman" w:cs="Arial"/>
                <w:sz w:val="18"/>
                <w:szCs w:val="18"/>
              </w:rPr>
              <w:t>, measle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77, 1246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iptadeniastrum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frican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Hook.f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) Brenan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iso-miso/tum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</w:t>
            </w:r>
          </w:p>
        </w:tc>
        <w:tc>
          <w:tcPr>
            <w:tcW w:w="3024" w:type="dxa"/>
            <w:hideMark/>
          </w:tcPr>
          <w:p w:rsidR="002E5B8A" w:rsidRPr="002E5B8A" w:rsidRDefault="002E5B8A" w:rsidP="0046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16a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lagiostyle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frican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üll.Ar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rain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sul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ewborn health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ortulac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olerace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fos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yab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B, E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remature</w:t>
            </w:r>
            <w:r w:rsidR="00A94D99">
              <w:rPr>
                <w:rFonts w:eastAsia="Times New Roman" w:cs="Arial"/>
                <w:sz w:val="18"/>
                <w:szCs w:val="18"/>
              </w:rPr>
              <w:t xml:space="preserve"> birth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, sore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76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seudospondia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ongifoli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Eng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fos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rui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kids' food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81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sidium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uajav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guav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T, S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Psydrax</w:t>
            </w:r>
            <w:r w:rsidRPr="002E5B8A">
              <w:rPr>
                <w:rFonts w:eastAsia="Times New Roman" w:cs="Arial"/>
                <w:sz w:val="18"/>
                <w:szCs w:val="18"/>
              </w:rPr>
              <w:t>cf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palma</w:t>
            </w:r>
            <w:proofErr w:type="spellEnd"/>
            <w:proofErr w:type="gram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.Sch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ridson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ole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erb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ontanel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terocarpu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yaux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aub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otob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s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umbey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kaolin rouge (Fr), 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otomb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adouk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ood, bark</w:t>
            </w:r>
          </w:p>
        </w:tc>
        <w:tc>
          <w:tcPr>
            <w:tcW w:w="1303" w:type="dxa"/>
            <w:hideMark/>
          </w:tcPr>
          <w:p w:rsidR="002E5B8A" w:rsidRPr="0064545A" w:rsidRDefault="00535962" w:rsidP="00535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>SM</w:t>
            </w:r>
            <w:r w:rsidR="002E5B8A" w:rsidRPr="0064545A">
              <w:rPr>
                <w:rFonts w:eastAsia="Times New Roman" w:cs="Arial"/>
                <w:sz w:val="18"/>
                <w:szCs w:val="18"/>
                <w:lang w:val="nl-NL"/>
              </w:rPr>
              <w:t>, S, EA, HB, D, EN</w:t>
            </w:r>
          </w:p>
        </w:tc>
        <w:tc>
          <w:tcPr>
            <w:tcW w:w="3024" w:type="dxa"/>
            <w:hideMark/>
          </w:tcPr>
          <w:p w:rsidR="002E5B8A" w:rsidRPr="002E5B8A" w:rsidRDefault="003A67A9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 xml:space="preserve">, fontanels, measles, chicken pox, umbilical cord, fontanels, </w:t>
            </w:r>
            <w:r w:rsidR="00535962">
              <w:rPr>
                <w:rFonts w:eastAsia="Times New Roman" w:cs="Arial"/>
                <w:sz w:val="18"/>
                <w:szCs w:val="18"/>
              </w:rPr>
              <w:t>walk early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, crisis, respiratory problems, diarrhe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ycnanthu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ngolens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Welw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Warb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comb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uchok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tong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tchoko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, leaves</w:t>
            </w:r>
          </w:p>
        </w:tc>
        <w:tc>
          <w:tcPr>
            <w:tcW w:w="1303" w:type="dxa"/>
            <w:hideMark/>
          </w:tcPr>
          <w:p w:rsidR="002E5B8A" w:rsidRPr="0064545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>T, M, D, EN, SiB, 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respiratory problems, fontanels, excessive salvia, cough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ogha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76, 1090, 1195, 1284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Quassi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frican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il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il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izie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ira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95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Rauvolf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mann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tapf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bato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, D, T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alaria, 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Ricinodendron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cf.</w:t>
            </w: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heudelot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il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Heckel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ssess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etus strengthen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accharum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officinar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nkok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ann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ucr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, stem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T, E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asthma, flu, malaria, meconium removal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Sacoglotti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gabonens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il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Urb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zohg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arcocephalus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atifoliu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Sm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.A.Bruce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bohwey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ndol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T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oot, 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malaria, </w:t>
            </w:r>
            <w:r w:rsidR="00723C41">
              <w:rPr>
                <w:rFonts w:eastAsia="Times New Roman" w:cs="Arial"/>
                <w:sz w:val="18"/>
                <w:szCs w:val="18"/>
              </w:rPr>
              <w:t>anti-sorcer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404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leri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oivin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teud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zengey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, M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ofolo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lai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auvag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, 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engitsi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P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R, EA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umbilical cord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99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opari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ulc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nserè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gandarg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m)</w:t>
            </w:r>
          </w:p>
        </w:tc>
        <w:tc>
          <w:tcPr>
            <w:tcW w:w="1180" w:type="dxa"/>
            <w:hideMark/>
          </w:tcPr>
          <w:p w:rsidR="002E5B8A" w:rsidRPr="00535962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535962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303" w:type="dxa"/>
            <w:hideMark/>
          </w:tcPr>
          <w:p w:rsidR="002E5B8A" w:rsidRPr="00535962" w:rsidRDefault="002E5B8A" w:rsidP="00535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535962">
              <w:rPr>
                <w:rFonts w:eastAsia="Times New Roman" w:cs="Arial"/>
                <w:sz w:val="18"/>
                <w:szCs w:val="18"/>
              </w:rPr>
              <w:t xml:space="preserve">D, </w:t>
            </w:r>
            <w:r w:rsidR="00535962" w:rsidRPr="00535962">
              <w:rPr>
                <w:rFonts w:eastAsia="Times New Roman" w:cs="Arial"/>
                <w:sz w:val="18"/>
                <w:szCs w:val="18"/>
              </w:rPr>
              <w:t>TP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ermifug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, </w:t>
            </w:r>
            <w:r w:rsidR="00535962"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30, 1165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lastRenderedPageBreak/>
              <w:t>Scorodophloeus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zenker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Harms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aakey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ogh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, fetus strengthen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Senna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l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L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Roxb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oviov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dowlonto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inkilib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angadib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ngar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uma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T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EA, EN, T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stomachache, blisters, diarrhea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malaria, constipation, meconium removal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10, 1320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Senna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occidental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L.) Link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es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gar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, 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, EA</w:t>
            </w:r>
          </w:p>
        </w:tc>
        <w:tc>
          <w:tcPr>
            <w:tcW w:w="3024" w:type="dxa"/>
            <w:hideMark/>
          </w:tcPr>
          <w:p w:rsidR="002E5B8A" w:rsidRPr="002E5B8A" w:rsidRDefault="00467023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CBD la rate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>, skin disease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55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Sesamum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radiat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chumac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hon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okok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ev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405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id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cu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urm.f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</w:t>
            </w:r>
          </w:p>
        </w:tc>
        <w:tc>
          <w:tcPr>
            <w:tcW w:w="3024" w:type="dxa"/>
            <w:hideMark/>
          </w:tcPr>
          <w:p w:rsidR="002E5B8A" w:rsidRPr="002E5B8A" w:rsidRDefault="00535962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lanecio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ngulatu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ah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.Jeffrey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udiambu</w:t>
            </w:r>
            <w:proofErr w:type="spellEnd"/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A94D99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risi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lanum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merican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Mil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tchang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ough, fetus strengthener, fev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323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Spathode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cf.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ampanul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.Beauv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evuv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R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ough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64545A">
              <w:rPr>
                <w:rFonts w:eastAsia="Times New Roman" w:cs="Arial"/>
                <w:i/>
                <w:iCs/>
                <w:sz w:val="18"/>
                <w:szCs w:val="18"/>
                <w:lang w:val="nl-NL"/>
              </w:rPr>
              <w:t>Staudtia kamerunensis var. gabonensis </w:t>
            </w:r>
            <w:r w:rsidRPr="0064545A">
              <w:rPr>
                <w:rFonts w:eastAsia="Times New Roman" w:cs="Arial"/>
                <w:sz w:val="18"/>
                <w:szCs w:val="18"/>
                <w:lang w:val="nl-NL"/>
              </w:rPr>
              <w:t xml:space="preserve">(Warb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ouilloy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53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35962">
              <w:rPr>
                <w:rFonts w:eastAsia="Times New Roman" w:cs="Arial"/>
                <w:sz w:val="18"/>
                <w:szCs w:val="18"/>
              </w:rPr>
              <w:t>oghobey</w:t>
            </w:r>
            <w:proofErr w:type="spellEnd"/>
            <w:r w:rsidRPr="00535962">
              <w:rPr>
                <w:rFonts w:eastAsia="Times New Roman" w:cs="Arial"/>
                <w:sz w:val="18"/>
                <w:szCs w:val="18"/>
              </w:rPr>
              <w:t xml:space="preserve"> (</w:t>
            </w:r>
            <w:r w:rsidR="00535962" w:rsidRPr="00535962">
              <w:rPr>
                <w:rFonts w:eastAsia="Times New Roman" w:cs="Arial"/>
                <w:sz w:val="18"/>
                <w:szCs w:val="18"/>
              </w:rPr>
              <w:t>C</w:t>
            </w:r>
            <w:r w:rsidRPr="00535962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ough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56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Streptogyn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cf.</w:t>
            </w: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rini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.Beauv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ong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M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abernanthe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bog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il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bois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acr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fetus strengthener, </w:t>
            </w:r>
            <w:r w:rsidR="00723C41">
              <w:rPr>
                <w:rFonts w:eastAsia="Times New Roman" w:cs="Arial"/>
                <w:sz w:val="18"/>
                <w:szCs w:val="18"/>
              </w:rPr>
              <w:t>anti-sorcery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Telfair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cf.</w:t>
            </w:r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peda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Sm. ex Sims) Hook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yuz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olic, meconium removal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Terminal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atapp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hui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d'almand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eed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, M</w:t>
            </w:r>
          </w:p>
        </w:tc>
        <w:tc>
          <w:tcPr>
            <w:tcW w:w="3024" w:type="dxa"/>
            <w:hideMark/>
          </w:tcPr>
          <w:p w:rsidR="002E5B8A" w:rsidRPr="002E5B8A" w:rsidRDefault="002E5B8A" w:rsidP="0046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fontanels, </w:t>
            </w:r>
            <w:r w:rsidR="003A67A9">
              <w:rPr>
                <w:rFonts w:eastAsia="Times New Roman" w:cs="Arial"/>
                <w:sz w:val="18"/>
                <w:szCs w:val="18"/>
              </w:rPr>
              <w:t>post-circumcision</w:t>
            </w:r>
            <w:r w:rsidR="00467023">
              <w:rPr>
                <w:rFonts w:eastAsia="Times New Roman" w:cs="Arial"/>
                <w:sz w:val="18"/>
                <w:szCs w:val="18"/>
              </w:rPr>
              <w:t xml:space="preserve">,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measles, fever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Tetracer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zrnz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ood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etus strengthen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etrapleur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color w:val="000000"/>
                <w:sz w:val="18"/>
                <w:szCs w:val="18"/>
              </w:rPr>
              <w:t>cf.</w:t>
            </w:r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etrapte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Schu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hon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aub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zar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ogha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302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etrorchidium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idymostemo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ail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ax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.Hoff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zil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ngoumo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EN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olic, constipation, meconium removal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ermifuge</w:t>
            </w:r>
            <w:proofErr w:type="spellEnd"/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171, 1202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Thomanders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ongolan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De Wild.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T.Durand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umbaza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etus strengthener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53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ithoni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iversifoli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Hems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.Gray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rgarit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whole plant, flower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N, EA, HB, M</w:t>
            </w:r>
          </w:p>
        </w:tc>
        <w:tc>
          <w:tcPr>
            <w:tcW w:w="3024" w:type="dxa"/>
            <w:hideMark/>
          </w:tcPr>
          <w:p w:rsidR="002E5B8A" w:rsidRPr="002E5B8A" w:rsidRDefault="00467023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CBD la rate</w:t>
            </w:r>
            <w:r w:rsidR="002E5B8A" w:rsidRPr="002E5B8A">
              <w:rPr>
                <w:rFonts w:eastAsia="Times New Roman" w:cs="Arial"/>
                <w:sz w:val="18"/>
                <w:szCs w:val="18"/>
              </w:rPr>
              <w:t xml:space="preserve">, intestinal cleanse, malaria, measles, CBD </w:t>
            </w:r>
            <w:proofErr w:type="spellStart"/>
            <w:r w:rsidR="002E5B8A"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="002E5B8A" w:rsidRPr="002E5B8A">
              <w:rPr>
                <w:rFonts w:eastAsia="Times New Roman" w:cs="Arial"/>
                <w:sz w:val="18"/>
                <w:szCs w:val="18"/>
              </w:rPr>
              <w:t xml:space="preserve"> roug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62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Vernoni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mygdalin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Delile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ikambilar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joloyol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zomaly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ongobulub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ndo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b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kungubulu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T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leaves, bark</w:t>
            </w:r>
          </w:p>
        </w:tc>
        <w:tc>
          <w:tcPr>
            <w:tcW w:w="1303" w:type="dxa"/>
            <w:hideMark/>
          </w:tcPr>
          <w:p w:rsidR="002E5B8A" w:rsidRPr="002E5B8A" w:rsidRDefault="00A94D99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EN, D, HB, EC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intestinal cleanse, toothache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vermifug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, CBD la rate, measles, malaria, chicken pox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807, 980, 1070, 1153, 1174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Vernon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confer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ent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bang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/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bankak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T, 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071, 1201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Vernon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opotopoto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B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1257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Vitellari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paradox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.F.Gaert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err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de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carit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eed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CBD la rate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Xylopia</w:t>
            </w:r>
            <w:proofErr w:type="spellEnd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ethiopic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Dunal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.Rich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bikwin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rui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S</w:t>
            </w:r>
          </w:p>
        </w:tc>
        <w:tc>
          <w:tcPr>
            <w:tcW w:w="3024" w:type="dxa"/>
            <w:hideMark/>
          </w:tcPr>
          <w:p w:rsidR="002E5B8A" w:rsidRPr="002E5B8A" w:rsidRDefault="003A67A9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Zanthoxylum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cf.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heitzii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Aubrév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 &amp;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ellegr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.)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P.G.Waterman</w:t>
            </w:r>
            <w:proofErr w:type="spellEnd"/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olom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asthma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Zea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mays</w:t>
            </w:r>
            <w:r w:rsidRPr="002E5B8A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is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</w:t>
            </w:r>
          </w:p>
        </w:tc>
        <w:tc>
          <w:tcPr>
            <w:tcW w:w="1180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fruit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EA, HB</w:t>
            </w:r>
          </w:p>
        </w:tc>
        <w:tc>
          <w:tcPr>
            <w:tcW w:w="3024" w:type="dxa"/>
            <w:hideMark/>
          </w:tcPr>
          <w:p w:rsidR="002E5B8A" w:rsidRPr="002E5B8A" w:rsidRDefault="002E5B8A" w:rsidP="00A9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2E5B8A" w:rsidRPr="002E5B8A" w:rsidTr="0037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hideMark/>
          </w:tcPr>
          <w:p w:rsidR="002E5B8A" w:rsidRPr="002E5B8A" w:rsidRDefault="002E5B8A" w:rsidP="00A94D99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Zingiber</w:t>
            </w:r>
            <w:proofErr w:type="spellEnd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E5B8A">
              <w:rPr>
                <w:rFonts w:eastAsia="Times New Roman" w:cs="Arial"/>
                <w:i/>
                <w:iCs/>
                <w:sz w:val="18"/>
                <w:szCs w:val="18"/>
              </w:rPr>
              <w:t>officinal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scoe</w:t>
            </w:r>
          </w:p>
        </w:tc>
        <w:tc>
          <w:tcPr>
            <w:tcW w:w="2565" w:type="dxa"/>
            <w:hideMark/>
          </w:tcPr>
          <w:p w:rsidR="002E5B8A" w:rsidRPr="002E5B8A" w:rsidRDefault="002E5B8A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gingembr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Fr),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maketa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(Om)</w:t>
            </w:r>
          </w:p>
        </w:tc>
        <w:tc>
          <w:tcPr>
            <w:tcW w:w="1180" w:type="dxa"/>
            <w:hideMark/>
          </w:tcPr>
          <w:p w:rsidR="002E5B8A" w:rsidRPr="002E5B8A" w:rsidRDefault="00A94D99" w:rsidP="00A94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rhizome</w:t>
            </w:r>
          </w:p>
        </w:tc>
        <w:tc>
          <w:tcPr>
            <w:tcW w:w="1303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D, EA, EN, V</w:t>
            </w:r>
          </w:p>
        </w:tc>
        <w:tc>
          <w:tcPr>
            <w:tcW w:w="3024" w:type="dxa"/>
            <w:hideMark/>
          </w:tcPr>
          <w:p w:rsidR="002E5B8A" w:rsidRPr="002E5B8A" w:rsidRDefault="002E5B8A" w:rsidP="000C0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 xml:space="preserve">cough, CBD </w:t>
            </w:r>
            <w:proofErr w:type="spellStart"/>
            <w:r w:rsidRPr="002E5B8A">
              <w:rPr>
                <w:rFonts w:eastAsia="Times New Roman" w:cs="Arial"/>
                <w:sz w:val="18"/>
                <w:szCs w:val="18"/>
              </w:rPr>
              <w:t>fesse</w:t>
            </w:r>
            <w:proofErr w:type="spellEnd"/>
            <w:r w:rsidRPr="002E5B8A">
              <w:rPr>
                <w:rFonts w:eastAsia="Times New Roman" w:cs="Arial"/>
                <w:sz w:val="18"/>
                <w:szCs w:val="18"/>
              </w:rPr>
              <w:t xml:space="preserve"> rouge, respiratory problems</w:t>
            </w:r>
          </w:p>
        </w:tc>
        <w:tc>
          <w:tcPr>
            <w:tcW w:w="965" w:type="dxa"/>
            <w:hideMark/>
          </w:tcPr>
          <w:p w:rsidR="002E5B8A" w:rsidRPr="002E5B8A" w:rsidRDefault="002E5B8A" w:rsidP="00A94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E5B8A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</w:tbl>
    <w:p w:rsidR="00C84ADA" w:rsidRPr="00C11353" w:rsidRDefault="00C84ADA" w:rsidP="00C84ADA">
      <w:pPr>
        <w:spacing w:after="0" w:line="240" w:lineRule="auto"/>
        <w:rPr>
          <w:iCs/>
          <w:sz w:val="18"/>
          <w:szCs w:val="18"/>
        </w:rPr>
      </w:pPr>
      <w:r w:rsidRPr="00C11353">
        <w:rPr>
          <w:iCs/>
          <w:sz w:val="18"/>
          <w:szCs w:val="18"/>
          <w:vertAlign w:val="superscript"/>
        </w:rPr>
        <w:t>a</w:t>
      </w:r>
      <w:r>
        <w:rPr>
          <w:iCs/>
          <w:sz w:val="18"/>
          <w:szCs w:val="18"/>
          <w:vertAlign w:val="superscript"/>
        </w:rPr>
        <w:t xml:space="preserve"> </w:t>
      </w:r>
      <w:r w:rsidRPr="00C11353">
        <w:rPr>
          <w:iCs/>
          <w:sz w:val="18"/>
          <w:szCs w:val="18"/>
        </w:rPr>
        <w:t xml:space="preserve">Local languages are abbreviated: (B)= </w:t>
      </w:r>
      <w:proofErr w:type="spellStart"/>
      <w:r w:rsidRPr="00C11353">
        <w:rPr>
          <w:iCs/>
          <w:sz w:val="18"/>
          <w:szCs w:val="18"/>
        </w:rPr>
        <w:t>Babungu</w:t>
      </w:r>
      <w:proofErr w:type="spellEnd"/>
      <w:r w:rsidRPr="00C11353">
        <w:rPr>
          <w:iCs/>
          <w:sz w:val="18"/>
          <w:szCs w:val="18"/>
        </w:rPr>
        <w:t xml:space="preserve">; </w:t>
      </w:r>
      <w:r>
        <w:rPr>
          <w:iCs/>
          <w:sz w:val="18"/>
          <w:szCs w:val="18"/>
        </w:rPr>
        <w:t xml:space="preserve">(C)= Commercial timber name; </w:t>
      </w:r>
      <w:r w:rsidRPr="00C11353">
        <w:rPr>
          <w:iCs/>
          <w:sz w:val="18"/>
          <w:szCs w:val="18"/>
        </w:rPr>
        <w:t xml:space="preserve">(F)= Fang;(Fr)= French; (M)= </w:t>
      </w:r>
      <w:proofErr w:type="spellStart"/>
      <w:r w:rsidRPr="00C11353">
        <w:rPr>
          <w:iCs/>
          <w:sz w:val="18"/>
          <w:szCs w:val="18"/>
        </w:rPr>
        <w:t>Mitsogo</w:t>
      </w:r>
      <w:proofErr w:type="spellEnd"/>
      <w:r w:rsidRPr="00C11353">
        <w:rPr>
          <w:iCs/>
          <w:sz w:val="18"/>
          <w:szCs w:val="18"/>
        </w:rPr>
        <w:t xml:space="preserve">; (Ob)= </w:t>
      </w:r>
      <w:proofErr w:type="spellStart"/>
      <w:r w:rsidRPr="00C11353">
        <w:rPr>
          <w:iCs/>
          <w:sz w:val="18"/>
          <w:szCs w:val="18"/>
        </w:rPr>
        <w:t>Obamba</w:t>
      </w:r>
      <w:proofErr w:type="spellEnd"/>
      <w:r w:rsidRPr="00C11353">
        <w:rPr>
          <w:iCs/>
          <w:sz w:val="18"/>
          <w:szCs w:val="18"/>
        </w:rPr>
        <w:t xml:space="preserve">; </w:t>
      </w:r>
      <w:r>
        <w:rPr>
          <w:iCs/>
          <w:sz w:val="18"/>
          <w:szCs w:val="18"/>
        </w:rPr>
        <w:t xml:space="preserve">(Om)= </w:t>
      </w:r>
      <w:proofErr w:type="spellStart"/>
      <w:r>
        <w:rPr>
          <w:iCs/>
          <w:sz w:val="18"/>
          <w:szCs w:val="18"/>
        </w:rPr>
        <w:t>Omiene</w:t>
      </w:r>
      <w:proofErr w:type="spellEnd"/>
      <w:r>
        <w:rPr>
          <w:iCs/>
          <w:sz w:val="18"/>
          <w:szCs w:val="18"/>
        </w:rPr>
        <w:t>; (</w:t>
      </w:r>
      <w:proofErr w:type="spellStart"/>
      <w:r>
        <w:rPr>
          <w:iCs/>
          <w:sz w:val="18"/>
          <w:szCs w:val="18"/>
        </w:rPr>
        <w:t>Os</w:t>
      </w:r>
      <w:proofErr w:type="spellEnd"/>
      <w:r>
        <w:rPr>
          <w:iCs/>
          <w:sz w:val="18"/>
          <w:szCs w:val="18"/>
        </w:rPr>
        <w:t xml:space="preserve">)= </w:t>
      </w:r>
      <w:proofErr w:type="spellStart"/>
      <w:r>
        <w:rPr>
          <w:iCs/>
          <w:sz w:val="18"/>
          <w:szCs w:val="18"/>
        </w:rPr>
        <w:t>Ossimba</w:t>
      </w:r>
      <w:proofErr w:type="spellEnd"/>
      <w:r w:rsidRPr="00C11353">
        <w:rPr>
          <w:iCs/>
          <w:sz w:val="18"/>
          <w:szCs w:val="18"/>
        </w:rPr>
        <w:t xml:space="preserve">; </w:t>
      </w:r>
      <w:r>
        <w:rPr>
          <w:iCs/>
          <w:sz w:val="18"/>
          <w:szCs w:val="18"/>
        </w:rPr>
        <w:t xml:space="preserve">(T)= </w:t>
      </w:r>
      <w:proofErr w:type="spellStart"/>
      <w:r>
        <w:rPr>
          <w:iCs/>
          <w:sz w:val="18"/>
          <w:szCs w:val="18"/>
        </w:rPr>
        <w:t>Teke</w:t>
      </w:r>
      <w:proofErr w:type="spellEnd"/>
    </w:p>
    <w:p w:rsidR="00C84ADA" w:rsidRDefault="00C84ADA" w:rsidP="00C84ADA">
      <w:pPr>
        <w:spacing w:after="0" w:line="240" w:lineRule="auto"/>
        <w:rPr>
          <w:iCs/>
          <w:sz w:val="18"/>
          <w:szCs w:val="18"/>
        </w:rPr>
      </w:pPr>
      <w:r w:rsidRPr="00C11353">
        <w:rPr>
          <w:iCs/>
          <w:sz w:val="18"/>
          <w:szCs w:val="18"/>
          <w:vertAlign w:val="superscript"/>
        </w:rPr>
        <w:t>b</w:t>
      </w:r>
      <w:r>
        <w:rPr>
          <w:iCs/>
          <w:sz w:val="18"/>
          <w:szCs w:val="18"/>
          <w:vertAlign w:val="superscript"/>
        </w:rPr>
        <w:t xml:space="preserve"> </w:t>
      </w:r>
      <w:r w:rsidRPr="00C11353">
        <w:rPr>
          <w:iCs/>
          <w:sz w:val="18"/>
          <w:szCs w:val="18"/>
        </w:rPr>
        <w:t xml:space="preserve">Preparations are abbreviated: </w:t>
      </w:r>
      <w:r w:rsidRPr="000C1A3B">
        <w:rPr>
          <w:iCs/>
          <w:sz w:val="18"/>
          <w:szCs w:val="18"/>
        </w:rPr>
        <w:t xml:space="preserve">(A)= attach; (C)= ceremony; (D)= drink; (DR)= drops; (E)= eat; (EA)= external </w:t>
      </w:r>
      <w:r>
        <w:rPr>
          <w:iCs/>
          <w:sz w:val="18"/>
          <w:szCs w:val="18"/>
        </w:rPr>
        <w:t>application; (EC)= encircle;</w:t>
      </w:r>
      <w:r w:rsidRPr="000C1A3B">
        <w:rPr>
          <w:iCs/>
          <w:sz w:val="18"/>
          <w:szCs w:val="18"/>
        </w:rPr>
        <w:t xml:space="preserve"> (EN) = enema</w:t>
      </w:r>
      <w:r>
        <w:rPr>
          <w:iCs/>
          <w:sz w:val="18"/>
          <w:szCs w:val="18"/>
        </w:rPr>
        <w:t xml:space="preserve">; (HB)= herbal bath; (S)=  </w:t>
      </w:r>
    </w:p>
    <w:p w:rsidR="00C84ADA" w:rsidRDefault="00C84ADA" w:rsidP="00C84ADA">
      <w:pPr>
        <w:spacing w:after="0" w:line="240" w:lineRule="auto"/>
        <w:rPr>
          <w:iCs/>
          <w:sz w:val="18"/>
          <w:szCs w:val="18"/>
        </w:rPr>
      </w:pPr>
      <w:r>
        <w:rPr>
          <w:iCs/>
          <w:sz w:val="18"/>
          <w:szCs w:val="18"/>
        </w:rPr>
        <w:lastRenderedPageBreak/>
        <w:t xml:space="preserve">    </w:t>
      </w:r>
      <w:proofErr w:type="gramStart"/>
      <w:r>
        <w:rPr>
          <w:iCs/>
          <w:sz w:val="18"/>
          <w:szCs w:val="18"/>
        </w:rPr>
        <w:t>spit</w:t>
      </w:r>
      <w:proofErr w:type="gramEnd"/>
      <w:r>
        <w:rPr>
          <w:iCs/>
          <w:sz w:val="18"/>
          <w:szCs w:val="18"/>
        </w:rPr>
        <w:t xml:space="preserve">; </w:t>
      </w:r>
      <w:r w:rsidRPr="000C1A3B">
        <w:rPr>
          <w:iCs/>
          <w:sz w:val="18"/>
          <w:szCs w:val="18"/>
        </w:rPr>
        <w:t>(SB)= steam bath; (</w:t>
      </w:r>
      <w:proofErr w:type="spellStart"/>
      <w:r w:rsidRPr="000C1A3B">
        <w:rPr>
          <w:iCs/>
          <w:sz w:val="18"/>
          <w:szCs w:val="18"/>
        </w:rPr>
        <w:t>SiB</w:t>
      </w:r>
      <w:proofErr w:type="spellEnd"/>
      <w:r w:rsidRPr="000C1A3B">
        <w:rPr>
          <w:iCs/>
          <w:sz w:val="18"/>
          <w:szCs w:val="18"/>
        </w:rPr>
        <w:t xml:space="preserve">)= sit bath; </w:t>
      </w:r>
      <w:r>
        <w:rPr>
          <w:iCs/>
          <w:sz w:val="18"/>
          <w:szCs w:val="18"/>
        </w:rPr>
        <w:t xml:space="preserve">(SM)= envelop in smoke; </w:t>
      </w:r>
      <w:r w:rsidRPr="000C1A3B">
        <w:rPr>
          <w:iCs/>
          <w:sz w:val="18"/>
          <w:szCs w:val="18"/>
        </w:rPr>
        <w:t xml:space="preserve">(T)= tea; </w:t>
      </w:r>
      <w:r>
        <w:rPr>
          <w:iCs/>
          <w:sz w:val="18"/>
          <w:szCs w:val="18"/>
        </w:rPr>
        <w:t xml:space="preserve">(TP)= tap on feet; </w:t>
      </w:r>
      <w:r w:rsidRPr="000C1A3B">
        <w:rPr>
          <w:iCs/>
          <w:sz w:val="18"/>
          <w:szCs w:val="18"/>
        </w:rPr>
        <w:t>(M)= massage; (V)= vaccination</w:t>
      </w:r>
    </w:p>
    <w:p w:rsidR="00C84ADA" w:rsidRPr="00C11353" w:rsidRDefault="00C84ADA" w:rsidP="00C84ADA">
      <w:pPr>
        <w:spacing w:after="0" w:line="240" w:lineRule="auto"/>
        <w:rPr>
          <w:iCs/>
          <w:sz w:val="18"/>
          <w:szCs w:val="18"/>
        </w:rPr>
      </w:pPr>
      <w:proofErr w:type="gramStart"/>
      <w:r w:rsidRPr="00C11353">
        <w:rPr>
          <w:iCs/>
          <w:sz w:val="18"/>
          <w:szCs w:val="18"/>
          <w:vertAlign w:val="superscript"/>
        </w:rPr>
        <w:t>c</w:t>
      </w:r>
      <w:proofErr w:type="gramEnd"/>
      <w:r>
        <w:rPr>
          <w:iCs/>
          <w:sz w:val="18"/>
          <w:szCs w:val="18"/>
          <w:vertAlign w:val="superscript"/>
        </w:rPr>
        <w:t xml:space="preserve"> </w:t>
      </w:r>
      <w:r>
        <w:rPr>
          <w:iCs/>
          <w:sz w:val="18"/>
          <w:szCs w:val="18"/>
        </w:rPr>
        <w:t>Use</w:t>
      </w:r>
      <w:r w:rsidRPr="00C11353">
        <w:rPr>
          <w:iCs/>
          <w:sz w:val="18"/>
          <w:szCs w:val="18"/>
        </w:rPr>
        <w:t xml:space="preserve"> category abbreviations are as follows: CBD= cultural bound disease </w:t>
      </w:r>
    </w:p>
    <w:p w:rsidR="002E5B8A" w:rsidRPr="002E5B8A" w:rsidRDefault="00C84ADA" w:rsidP="00C84ADA">
      <w:proofErr w:type="gramStart"/>
      <w:r w:rsidRPr="00C11353">
        <w:rPr>
          <w:iCs/>
          <w:sz w:val="18"/>
          <w:szCs w:val="18"/>
          <w:vertAlign w:val="superscript"/>
        </w:rPr>
        <w:t>d</w:t>
      </w:r>
      <w:proofErr w:type="gramEnd"/>
      <w:r>
        <w:rPr>
          <w:iCs/>
          <w:sz w:val="18"/>
          <w:szCs w:val="18"/>
          <w:vertAlign w:val="superscript"/>
        </w:rPr>
        <w:t xml:space="preserve"> </w:t>
      </w:r>
      <w:r w:rsidRPr="00C11353">
        <w:rPr>
          <w:iCs/>
          <w:sz w:val="18"/>
          <w:szCs w:val="18"/>
        </w:rPr>
        <w:t xml:space="preserve">Botanical voucher number and collector initials;  NC= </w:t>
      </w:r>
      <w:proofErr w:type="spellStart"/>
      <w:r w:rsidRPr="00C11353">
        <w:rPr>
          <w:iCs/>
          <w:sz w:val="18"/>
          <w:szCs w:val="18"/>
        </w:rPr>
        <w:t>not</w:t>
      </w:r>
      <w:proofErr w:type="spellEnd"/>
      <w:r w:rsidRPr="00C11353">
        <w:rPr>
          <w:iCs/>
          <w:sz w:val="18"/>
          <w:szCs w:val="18"/>
        </w:rPr>
        <w:t xml:space="preserve"> collected.</w:t>
      </w:r>
    </w:p>
    <w:sectPr w:rsidR="002E5B8A" w:rsidRPr="002E5B8A" w:rsidSect="00BE64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4AB"/>
    <w:rsid w:val="000C0AAB"/>
    <w:rsid w:val="000C1A3B"/>
    <w:rsid w:val="000C3EAF"/>
    <w:rsid w:val="00234072"/>
    <w:rsid w:val="002B2C58"/>
    <w:rsid w:val="002E5B8A"/>
    <w:rsid w:val="003704D7"/>
    <w:rsid w:val="003978E2"/>
    <w:rsid w:val="003A67A9"/>
    <w:rsid w:val="00467023"/>
    <w:rsid w:val="00535962"/>
    <w:rsid w:val="005755A2"/>
    <w:rsid w:val="0064545A"/>
    <w:rsid w:val="006D3399"/>
    <w:rsid w:val="00706083"/>
    <w:rsid w:val="00723C41"/>
    <w:rsid w:val="00A94D99"/>
    <w:rsid w:val="00B43AE8"/>
    <w:rsid w:val="00BE64AB"/>
    <w:rsid w:val="00C730D9"/>
    <w:rsid w:val="00C84ADA"/>
    <w:rsid w:val="00D82F9B"/>
    <w:rsid w:val="00ED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704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704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6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26</Words>
  <Characters>1610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18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</dc:creator>
  <cp:lastModifiedBy>Alexandra</cp:lastModifiedBy>
  <cp:revision>5</cp:revision>
  <dcterms:created xsi:type="dcterms:W3CDTF">2014-03-04T10:15:00Z</dcterms:created>
  <dcterms:modified xsi:type="dcterms:W3CDTF">2014-03-04T14:43:00Z</dcterms:modified>
</cp:coreProperties>
</file>